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D778B" w14:textId="77777777" w:rsidR="001401D9" w:rsidRPr="00A92EA9" w:rsidRDefault="001401D9" w:rsidP="001401D9">
      <w:pPr>
        <w:spacing w:line="480" w:lineRule="auto"/>
        <w:rPr>
          <w:color w:val="auto"/>
          <w:sz w:val="24"/>
          <w:szCs w:val="24"/>
        </w:rPr>
      </w:pPr>
      <w:bookmarkStart w:id="0" w:name="_GoBack"/>
      <w:r w:rsidRPr="00A92EA9">
        <w:rPr>
          <w:b/>
          <w:color w:val="auto"/>
          <w:sz w:val="24"/>
          <w:szCs w:val="24"/>
        </w:rPr>
        <w:t xml:space="preserve">Supplementary Table 1: </w:t>
      </w:r>
      <w:r w:rsidRPr="00A92EA9">
        <w:rPr>
          <w:color w:val="auto"/>
          <w:sz w:val="24"/>
          <w:szCs w:val="24"/>
        </w:rPr>
        <w:t>Clinical characteristics of patients with Inflammatory bowel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401D9" w:rsidRPr="00A92EA9" w14:paraId="224F6773" w14:textId="77777777" w:rsidTr="003D48D1">
        <w:tc>
          <w:tcPr>
            <w:tcW w:w="2952" w:type="dxa"/>
          </w:tcPr>
          <w:p w14:paraId="7CF010AB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  <w:tc>
          <w:tcPr>
            <w:tcW w:w="2952" w:type="dxa"/>
          </w:tcPr>
          <w:p w14:paraId="20BC7605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Crohn’s disease</w:t>
            </w:r>
          </w:p>
          <w:p w14:paraId="79086811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(</w:t>
            </w:r>
            <w:proofErr w:type="gramStart"/>
            <w:r w:rsidRPr="00A92EA9">
              <w:rPr>
                <w:color w:val="auto"/>
                <w:sz w:val="24"/>
                <w:szCs w:val="24"/>
              </w:rPr>
              <w:t>n</w:t>
            </w:r>
            <w:proofErr w:type="gramEnd"/>
            <w:r w:rsidRPr="00A92EA9">
              <w:rPr>
                <w:color w:val="auto"/>
                <w:sz w:val="24"/>
                <w:szCs w:val="24"/>
              </w:rPr>
              <w:t>=6)</w:t>
            </w:r>
          </w:p>
        </w:tc>
        <w:tc>
          <w:tcPr>
            <w:tcW w:w="2952" w:type="dxa"/>
          </w:tcPr>
          <w:p w14:paraId="528D549A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Ulcerative colitis</w:t>
            </w:r>
          </w:p>
          <w:p w14:paraId="12F37EAD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(</w:t>
            </w:r>
            <w:proofErr w:type="gramStart"/>
            <w:r w:rsidRPr="00A92EA9">
              <w:rPr>
                <w:color w:val="auto"/>
                <w:sz w:val="24"/>
                <w:szCs w:val="24"/>
              </w:rPr>
              <w:t>n</w:t>
            </w:r>
            <w:proofErr w:type="gramEnd"/>
            <w:r w:rsidRPr="00A92EA9">
              <w:rPr>
                <w:color w:val="auto"/>
                <w:sz w:val="24"/>
                <w:szCs w:val="24"/>
              </w:rPr>
              <w:t>=6)</w:t>
            </w:r>
          </w:p>
        </w:tc>
      </w:tr>
      <w:tr w:rsidR="001401D9" w:rsidRPr="00A92EA9" w14:paraId="1F23B304" w14:textId="77777777" w:rsidTr="003D48D1">
        <w:tc>
          <w:tcPr>
            <w:tcW w:w="2952" w:type="dxa"/>
          </w:tcPr>
          <w:p w14:paraId="5B406DE2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isease extent</w:t>
            </w:r>
          </w:p>
          <w:p w14:paraId="51C45F67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      Ileum</w:t>
            </w:r>
          </w:p>
          <w:p w14:paraId="758CC643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      Pan-colitis</w:t>
            </w:r>
          </w:p>
          <w:p w14:paraId="349EDBFF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      </w:t>
            </w:r>
            <w:proofErr w:type="spellStart"/>
            <w:r w:rsidRPr="00A92EA9">
              <w:rPr>
                <w:color w:val="auto"/>
                <w:sz w:val="24"/>
                <w:szCs w:val="24"/>
              </w:rPr>
              <w:t>Procto-sigmoiditis</w:t>
            </w:r>
            <w:proofErr w:type="spellEnd"/>
          </w:p>
        </w:tc>
        <w:tc>
          <w:tcPr>
            <w:tcW w:w="2952" w:type="dxa"/>
          </w:tcPr>
          <w:p w14:paraId="4D6A8F97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  <w:p w14:paraId="0C13786A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0</w:t>
            </w:r>
          </w:p>
          <w:p w14:paraId="61FF24D7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6</w:t>
            </w:r>
          </w:p>
          <w:p w14:paraId="14353E00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2952" w:type="dxa"/>
          </w:tcPr>
          <w:p w14:paraId="59983D12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  <w:p w14:paraId="406BC8C9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N/A</w:t>
            </w:r>
          </w:p>
          <w:p w14:paraId="02029A6B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4</w:t>
            </w:r>
          </w:p>
          <w:p w14:paraId="38EAB4B7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2</w:t>
            </w:r>
          </w:p>
        </w:tc>
      </w:tr>
      <w:tr w:rsidR="001401D9" w:rsidRPr="00A92EA9" w14:paraId="5264A4BF" w14:textId="77777777" w:rsidTr="003D48D1">
        <w:tc>
          <w:tcPr>
            <w:tcW w:w="2952" w:type="dxa"/>
          </w:tcPr>
          <w:p w14:paraId="37976577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isease state</w:t>
            </w:r>
          </w:p>
          <w:p w14:paraId="461C44DF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      Remission (Normal)</w:t>
            </w:r>
          </w:p>
          <w:p w14:paraId="458AF328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      Mayo score 1</w:t>
            </w:r>
          </w:p>
          <w:p w14:paraId="7E9F1EB1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      Mayo score 2</w:t>
            </w:r>
          </w:p>
          <w:p w14:paraId="39697259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      Mayo score 3</w:t>
            </w:r>
          </w:p>
        </w:tc>
        <w:tc>
          <w:tcPr>
            <w:tcW w:w="2952" w:type="dxa"/>
          </w:tcPr>
          <w:p w14:paraId="1D549886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  <w:p w14:paraId="516C1E80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2</w:t>
            </w:r>
          </w:p>
          <w:p w14:paraId="3BDAFBD4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0</w:t>
            </w:r>
          </w:p>
          <w:p w14:paraId="5AFBB9FF" w14:textId="054EF2D7" w:rsidR="001401D9" w:rsidRPr="00A92EA9" w:rsidRDefault="0098272B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2</w:t>
            </w:r>
          </w:p>
          <w:p w14:paraId="061B5E81" w14:textId="7000300C" w:rsidR="001401D9" w:rsidRPr="00A92EA9" w:rsidRDefault="0098272B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2952" w:type="dxa"/>
          </w:tcPr>
          <w:p w14:paraId="63053FCC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  <w:p w14:paraId="5B6D5325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  <w:p w14:paraId="0C1B8AB6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  <w:p w14:paraId="17A51A8C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  <w:p w14:paraId="33F829B4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3</w:t>
            </w:r>
          </w:p>
        </w:tc>
      </w:tr>
      <w:tr w:rsidR="001401D9" w:rsidRPr="00A92EA9" w14:paraId="5C3697DF" w14:textId="77777777" w:rsidTr="003D48D1">
        <w:tc>
          <w:tcPr>
            <w:tcW w:w="2952" w:type="dxa"/>
          </w:tcPr>
          <w:p w14:paraId="7A1122BA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5-Aminosalicylic acid agents</w:t>
            </w:r>
          </w:p>
        </w:tc>
        <w:tc>
          <w:tcPr>
            <w:tcW w:w="2952" w:type="dxa"/>
          </w:tcPr>
          <w:p w14:paraId="7E6E369F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2952" w:type="dxa"/>
          </w:tcPr>
          <w:p w14:paraId="6532781B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3</w:t>
            </w:r>
          </w:p>
        </w:tc>
      </w:tr>
      <w:tr w:rsidR="001401D9" w:rsidRPr="00A92EA9" w14:paraId="7D05205E" w14:textId="77777777" w:rsidTr="003D48D1">
        <w:tc>
          <w:tcPr>
            <w:tcW w:w="2952" w:type="dxa"/>
          </w:tcPr>
          <w:p w14:paraId="356D2DB7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Steroids </w:t>
            </w:r>
          </w:p>
        </w:tc>
        <w:tc>
          <w:tcPr>
            <w:tcW w:w="2952" w:type="dxa"/>
          </w:tcPr>
          <w:p w14:paraId="387F87F1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2952" w:type="dxa"/>
          </w:tcPr>
          <w:p w14:paraId="0F8F06D0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3</w:t>
            </w:r>
          </w:p>
        </w:tc>
      </w:tr>
      <w:tr w:rsidR="001401D9" w:rsidRPr="00A92EA9" w14:paraId="7E0C070F" w14:textId="77777777" w:rsidTr="003D48D1">
        <w:tc>
          <w:tcPr>
            <w:tcW w:w="2952" w:type="dxa"/>
          </w:tcPr>
          <w:p w14:paraId="48B7A8F0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 xml:space="preserve">Immunomodulators </w:t>
            </w:r>
          </w:p>
        </w:tc>
        <w:tc>
          <w:tcPr>
            <w:tcW w:w="2952" w:type="dxa"/>
          </w:tcPr>
          <w:p w14:paraId="48D8E384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2952" w:type="dxa"/>
          </w:tcPr>
          <w:p w14:paraId="439D211C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</w:tc>
      </w:tr>
      <w:tr w:rsidR="001401D9" w:rsidRPr="00A92EA9" w14:paraId="1D51FF8E" w14:textId="77777777" w:rsidTr="003D48D1">
        <w:tc>
          <w:tcPr>
            <w:tcW w:w="2952" w:type="dxa"/>
          </w:tcPr>
          <w:p w14:paraId="2E77CD20" w14:textId="77777777" w:rsidR="001401D9" w:rsidRPr="00A92EA9" w:rsidRDefault="001401D9" w:rsidP="003D48D1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Biologics</w:t>
            </w:r>
          </w:p>
        </w:tc>
        <w:tc>
          <w:tcPr>
            <w:tcW w:w="2952" w:type="dxa"/>
          </w:tcPr>
          <w:p w14:paraId="45051612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2952" w:type="dxa"/>
          </w:tcPr>
          <w:p w14:paraId="6F2C9B62" w14:textId="77777777" w:rsidR="001401D9" w:rsidRPr="00A92EA9" w:rsidRDefault="001401D9" w:rsidP="003D48D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2</w:t>
            </w:r>
          </w:p>
        </w:tc>
      </w:tr>
    </w:tbl>
    <w:p w14:paraId="5594B282" w14:textId="77777777" w:rsidR="0061693C" w:rsidRPr="00A92EA9" w:rsidRDefault="0061693C" w:rsidP="00CE1E4C">
      <w:pPr>
        <w:spacing w:line="480" w:lineRule="auto"/>
        <w:rPr>
          <w:b/>
          <w:color w:val="auto"/>
          <w:sz w:val="24"/>
          <w:szCs w:val="24"/>
        </w:rPr>
      </w:pPr>
    </w:p>
    <w:p w14:paraId="54C8B564" w14:textId="77777777" w:rsidR="001401D9" w:rsidRPr="00A92EA9" w:rsidRDefault="001401D9">
      <w:pPr>
        <w:spacing w:line="240" w:lineRule="auto"/>
        <w:rPr>
          <w:b/>
          <w:color w:val="auto"/>
          <w:sz w:val="24"/>
          <w:szCs w:val="24"/>
        </w:rPr>
      </w:pPr>
      <w:r w:rsidRPr="00A92EA9">
        <w:rPr>
          <w:b/>
          <w:color w:val="auto"/>
          <w:sz w:val="24"/>
          <w:szCs w:val="24"/>
        </w:rPr>
        <w:br w:type="page"/>
      </w:r>
    </w:p>
    <w:p w14:paraId="4AF4FD43" w14:textId="6DC5B549" w:rsidR="00D52641" w:rsidRPr="00A92EA9" w:rsidRDefault="00D52641" w:rsidP="00CE1E4C">
      <w:pPr>
        <w:spacing w:line="480" w:lineRule="auto"/>
        <w:rPr>
          <w:b/>
          <w:color w:val="auto"/>
          <w:sz w:val="24"/>
          <w:szCs w:val="24"/>
        </w:rPr>
      </w:pPr>
      <w:r w:rsidRPr="00A92EA9">
        <w:rPr>
          <w:b/>
          <w:color w:val="auto"/>
          <w:sz w:val="24"/>
          <w:szCs w:val="24"/>
        </w:rPr>
        <w:lastRenderedPageBreak/>
        <w:t xml:space="preserve">Supplementary Table </w:t>
      </w:r>
      <w:r w:rsidR="0061693C" w:rsidRPr="00A92EA9">
        <w:rPr>
          <w:b/>
          <w:color w:val="auto"/>
          <w:sz w:val="24"/>
          <w:szCs w:val="24"/>
        </w:rPr>
        <w:t>2</w:t>
      </w:r>
      <w:r w:rsidRPr="00A92EA9">
        <w:rPr>
          <w:b/>
          <w:color w:val="auto"/>
          <w:sz w:val="24"/>
          <w:szCs w:val="24"/>
        </w:rPr>
        <w:t xml:space="preserve">: </w:t>
      </w:r>
      <w:r w:rsidRPr="00A92EA9">
        <w:rPr>
          <w:i/>
          <w:color w:val="auto"/>
          <w:sz w:val="24"/>
          <w:szCs w:val="24"/>
        </w:rPr>
        <w:t xml:space="preserve">Clostridium difficile </w:t>
      </w:r>
      <w:r w:rsidRPr="00A92EA9">
        <w:rPr>
          <w:color w:val="auto"/>
          <w:sz w:val="24"/>
          <w:szCs w:val="24"/>
        </w:rPr>
        <w:t>Infection Episodes after Fecal Microbiota Transplantation</w:t>
      </w:r>
    </w:p>
    <w:p w14:paraId="33A4C46A" w14:textId="77777777" w:rsidR="00D52641" w:rsidRPr="00A92EA9" w:rsidRDefault="00D52641" w:rsidP="00CE1E4C">
      <w:pPr>
        <w:spacing w:line="480" w:lineRule="auto"/>
        <w:rPr>
          <w:color w:val="aut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2215"/>
        <w:gridCol w:w="2196"/>
        <w:gridCol w:w="2207"/>
      </w:tblGrid>
      <w:tr w:rsidR="00D52641" w:rsidRPr="00A92EA9" w14:paraId="40231C8A" w14:textId="77777777" w:rsidTr="00E853C1">
        <w:tc>
          <w:tcPr>
            <w:tcW w:w="2394" w:type="dxa"/>
          </w:tcPr>
          <w:p w14:paraId="530FDE83" w14:textId="77777777" w:rsidR="00D52641" w:rsidRPr="00A92EA9" w:rsidRDefault="00D52641" w:rsidP="00CE1E4C">
            <w:pPr>
              <w:spacing w:line="480" w:lineRule="auto"/>
              <w:rPr>
                <w:color w:val="auto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2D836C9" w14:textId="074C89FA" w:rsidR="001274A1" w:rsidRPr="00A92EA9" w:rsidRDefault="00D52641" w:rsidP="001274A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Within 56 days</w:t>
            </w:r>
          </w:p>
        </w:tc>
        <w:tc>
          <w:tcPr>
            <w:tcW w:w="2394" w:type="dxa"/>
          </w:tcPr>
          <w:p w14:paraId="5BBA85C6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56 days to 1 year</w:t>
            </w:r>
          </w:p>
        </w:tc>
        <w:tc>
          <w:tcPr>
            <w:tcW w:w="2394" w:type="dxa"/>
          </w:tcPr>
          <w:p w14:paraId="1DAAE515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&gt; 1year</w:t>
            </w:r>
          </w:p>
        </w:tc>
      </w:tr>
      <w:tr w:rsidR="00D52641" w:rsidRPr="00A92EA9" w14:paraId="716C9AE0" w14:textId="77777777" w:rsidTr="00E853C1">
        <w:tc>
          <w:tcPr>
            <w:tcW w:w="2394" w:type="dxa"/>
          </w:tcPr>
          <w:p w14:paraId="1E0A9FAB" w14:textId="77777777" w:rsidR="00D52641" w:rsidRPr="00A92EA9" w:rsidRDefault="00D52641" w:rsidP="00CE1E4C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All Patients</w:t>
            </w:r>
          </w:p>
          <w:p w14:paraId="189C2C2E" w14:textId="77777777" w:rsidR="00D52641" w:rsidRPr="00A92EA9" w:rsidRDefault="00D52641" w:rsidP="00CE1E4C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(</w:t>
            </w:r>
            <w:proofErr w:type="gramStart"/>
            <w:r w:rsidRPr="00A92EA9">
              <w:rPr>
                <w:color w:val="auto"/>
                <w:sz w:val="24"/>
                <w:szCs w:val="24"/>
              </w:rPr>
              <w:t>n</w:t>
            </w:r>
            <w:proofErr w:type="gramEnd"/>
            <w:r w:rsidRPr="00A92EA9">
              <w:rPr>
                <w:color w:val="auto"/>
                <w:sz w:val="24"/>
                <w:szCs w:val="24"/>
              </w:rPr>
              <w:t xml:space="preserve"> = 38)</w:t>
            </w:r>
          </w:p>
        </w:tc>
        <w:tc>
          <w:tcPr>
            <w:tcW w:w="2394" w:type="dxa"/>
          </w:tcPr>
          <w:p w14:paraId="3A579802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14:paraId="4D6F6083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14:paraId="44D66EFC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3</w:t>
            </w:r>
          </w:p>
        </w:tc>
      </w:tr>
      <w:tr w:rsidR="00D52641" w:rsidRPr="00A92EA9" w14:paraId="1245EB4E" w14:textId="77777777" w:rsidTr="00E853C1">
        <w:tc>
          <w:tcPr>
            <w:tcW w:w="2394" w:type="dxa"/>
          </w:tcPr>
          <w:p w14:paraId="6E7E81B4" w14:textId="77777777" w:rsidR="00D52641" w:rsidRPr="00A92EA9" w:rsidRDefault="00D52641" w:rsidP="00CE1E4C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CDI with IBD</w:t>
            </w:r>
          </w:p>
          <w:p w14:paraId="0642B9D3" w14:textId="77777777" w:rsidR="00D52641" w:rsidRPr="00A92EA9" w:rsidRDefault="00D52641" w:rsidP="00CE1E4C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(</w:t>
            </w:r>
            <w:proofErr w:type="gramStart"/>
            <w:r w:rsidRPr="00A92EA9">
              <w:rPr>
                <w:color w:val="auto"/>
                <w:sz w:val="24"/>
                <w:szCs w:val="24"/>
              </w:rPr>
              <w:t>n</w:t>
            </w:r>
            <w:proofErr w:type="gramEnd"/>
            <w:r w:rsidRPr="00A92EA9">
              <w:rPr>
                <w:color w:val="auto"/>
                <w:sz w:val="24"/>
                <w:szCs w:val="24"/>
              </w:rPr>
              <w:t xml:space="preserve"> = 12)</w:t>
            </w:r>
          </w:p>
        </w:tc>
        <w:tc>
          <w:tcPr>
            <w:tcW w:w="2394" w:type="dxa"/>
          </w:tcPr>
          <w:p w14:paraId="48DF88A0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14:paraId="42894C13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14:paraId="28384899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2</w:t>
            </w:r>
          </w:p>
        </w:tc>
      </w:tr>
      <w:tr w:rsidR="00D52641" w:rsidRPr="00A92EA9" w14:paraId="48D5E14C" w14:textId="77777777" w:rsidTr="00E853C1">
        <w:tc>
          <w:tcPr>
            <w:tcW w:w="2394" w:type="dxa"/>
          </w:tcPr>
          <w:p w14:paraId="1F60BB05" w14:textId="77777777" w:rsidR="00D52641" w:rsidRPr="00A92EA9" w:rsidRDefault="00D52641" w:rsidP="00CE1E4C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CDI without IBD</w:t>
            </w:r>
          </w:p>
          <w:p w14:paraId="5CF384AF" w14:textId="77777777" w:rsidR="00D52641" w:rsidRPr="00A92EA9" w:rsidRDefault="00D52641" w:rsidP="00CE1E4C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(</w:t>
            </w:r>
            <w:proofErr w:type="gramStart"/>
            <w:r w:rsidRPr="00A92EA9">
              <w:rPr>
                <w:color w:val="auto"/>
                <w:sz w:val="24"/>
                <w:szCs w:val="24"/>
              </w:rPr>
              <w:t>n</w:t>
            </w:r>
            <w:proofErr w:type="gramEnd"/>
            <w:r w:rsidRPr="00A92EA9">
              <w:rPr>
                <w:color w:val="auto"/>
                <w:sz w:val="24"/>
                <w:szCs w:val="24"/>
              </w:rPr>
              <w:t xml:space="preserve"> =26)</w:t>
            </w:r>
          </w:p>
        </w:tc>
        <w:tc>
          <w:tcPr>
            <w:tcW w:w="2394" w:type="dxa"/>
          </w:tcPr>
          <w:p w14:paraId="05360D90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2394" w:type="dxa"/>
          </w:tcPr>
          <w:p w14:paraId="05B2F494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14:paraId="3D5D8C23" w14:textId="77777777" w:rsidR="00D52641" w:rsidRPr="00A92EA9" w:rsidRDefault="00D52641" w:rsidP="00CE1E4C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1</w:t>
            </w:r>
          </w:p>
        </w:tc>
      </w:tr>
    </w:tbl>
    <w:p w14:paraId="5030FE7E" w14:textId="77777777" w:rsidR="00D72BC4" w:rsidRPr="00A92EA9" w:rsidRDefault="00D72BC4" w:rsidP="00CE1E4C">
      <w:pPr>
        <w:spacing w:line="480" w:lineRule="auto"/>
        <w:rPr>
          <w:color w:val="auto"/>
          <w:sz w:val="24"/>
          <w:szCs w:val="24"/>
        </w:rPr>
      </w:pPr>
    </w:p>
    <w:p w14:paraId="641EF0C5" w14:textId="77777777" w:rsidR="001401D9" w:rsidRPr="00A92EA9" w:rsidRDefault="001401D9" w:rsidP="00E853C1">
      <w:pPr>
        <w:spacing w:line="480" w:lineRule="auto"/>
        <w:rPr>
          <w:b/>
          <w:color w:val="auto"/>
          <w:sz w:val="24"/>
          <w:szCs w:val="24"/>
        </w:rPr>
      </w:pPr>
    </w:p>
    <w:p w14:paraId="48180ED0" w14:textId="77777777" w:rsidR="001401D9" w:rsidRPr="00A92EA9" w:rsidRDefault="001401D9">
      <w:pPr>
        <w:spacing w:line="240" w:lineRule="auto"/>
        <w:rPr>
          <w:b/>
          <w:color w:val="auto"/>
          <w:sz w:val="24"/>
          <w:szCs w:val="24"/>
        </w:rPr>
      </w:pPr>
      <w:r w:rsidRPr="00A92EA9">
        <w:rPr>
          <w:b/>
          <w:color w:val="auto"/>
          <w:sz w:val="24"/>
          <w:szCs w:val="24"/>
        </w:rPr>
        <w:br w:type="page"/>
      </w:r>
    </w:p>
    <w:p w14:paraId="18F15B22" w14:textId="12079627" w:rsidR="00E853C1" w:rsidRPr="00A92EA9" w:rsidRDefault="00E853C1" w:rsidP="00E853C1">
      <w:pPr>
        <w:spacing w:line="480" w:lineRule="auto"/>
        <w:rPr>
          <w:color w:val="auto"/>
          <w:sz w:val="24"/>
          <w:szCs w:val="24"/>
        </w:rPr>
      </w:pPr>
      <w:r w:rsidRPr="00A92EA9">
        <w:rPr>
          <w:b/>
          <w:color w:val="auto"/>
          <w:sz w:val="24"/>
          <w:szCs w:val="24"/>
        </w:rPr>
        <w:t xml:space="preserve">Supplementary Table 3: </w:t>
      </w:r>
      <w:r w:rsidRPr="00A92EA9">
        <w:rPr>
          <w:color w:val="auto"/>
          <w:sz w:val="24"/>
          <w:szCs w:val="24"/>
        </w:rPr>
        <w:t xml:space="preserve">Bacterial taxa comprising the Microbial </w:t>
      </w:r>
      <w:proofErr w:type="spellStart"/>
      <w:r w:rsidRPr="00A92EA9">
        <w:rPr>
          <w:color w:val="auto"/>
          <w:sz w:val="24"/>
          <w:szCs w:val="24"/>
        </w:rPr>
        <w:t>dysbiosis</w:t>
      </w:r>
      <w:proofErr w:type="spellEnd"/>
      <w:r w:rsidRPr="00A92EA9">
        <w:rPr>
          <w:color w:val="auto"/>
          <w:sz w:val="24"/>
          <w:szCs w:val="24"/>
        </w:rPr>
        <w:t xml:space="preserve"> index</w:t>
      </w:r>
    </w:p>
    <w:p w14:paraId="0A616FC1" w14:textId="77777777" w:rsidR="009A4841" w:rsidRPr="00A92EA9" w:rsidRDefault="00E853C1" w:rsidP="009A4841">
      <w:pPr>
        <w:tabs>
          <w:tab w:val="left" w:pos="880"/>
        </w:tabs>
        <w:spacing w:line="480" w:lineRule="auto"/>
        <w:rPr>
          <w:color w:val="auto"/>
          <w:sz w:val="24"/>
          <w:szCs w:val="24"/>
        </w:rPr>
      </w:pPr>
      <w:r w:rsidRPr="00A92EA9">
        <w:rPr>
          <w:b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9A4841" w:rsidRPr="00A92EA9" w14:paraId="66D810C2" w14:textId="77777777" w:rsidTr="009A4841">
        <w:tc>
          <w:tcPr>
            <w:tcW w:w="4428" w:type="dxa"/>
          </w:tcPr>
          <w:p w14:paraId="22F70517" w14:textId="236E376B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4428" w:type="dxa"/>
          </w:tcPr>
          <w:p w14:paraId="798B0F54" w14:textId="4FBE5F6D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Increased in CD</w:t>
            </w:r>
          </w:p>
        </w:tc>
      </w:tr>
      <w:tr w:rsidR="009A4841" w:rsidRPr="00A92EA9" w14:paraId="66F10924" w14:textId="77777777" w:rsidTr="009A4841">
        <w:tc>
          <w:tcPr>
            <w:tcW w:w="4428" w:type="dxa"/>
          </w:tcPr>
          <w:p w14:paraId="0A07DD70" w14:textId="7E7FC042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Escherichia</w:t>
            </w:r>
          </w:p>
        </w:tc>
        <w:tc>
          <w:tcPr>
            <w:tcW w:w="4428" w:type="dxa"/>
          </w:tcPr>
          <w:p w14:paraId="6AC6C7EF" w14:textId="5F7D54E9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Increased in CD</w:t>
            </w:r>
          </w:p>
        </w:tc>
      </w:tr>
      <w:tr w:rsidR="009A4841" w:rsidRPr="00A92EA9" w14:paraId="53B4B688" w14:textId="77777777" w:rsidTr="009A4841">
        <w:tc>
          <w:tcPr>
            <w:tcW w:w="4428" w:type="dxa"/>
          </w:tcPr>
          <w:p w14:paraId="47F8AAE1" w14:textId="67020475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4428" w:type="dxa"/>
          </w:tcPr>
          <w:p w14:paraId="29C05CCC" w14:textId="662F58AB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Increased in CD</w:t>
            </w:r>
          </w:p>
        </w:tc>
      </w:tr>
      <w:tr w:rsidR="009A4841" w:rsidRPr="00A92EA9" w14:paraId="63C090E9" w14:textId="77777777" w:rsidTr="009A4841">
        <w:tc>
          <w:tcPr>
            <w:tcW w:w="4428" w:type="dxa"/>
          </w:tcPr>
          <w:p w14:paraId="56CB50A1" w14:textId="5371EC99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4428" w:type="dxa"/>
          </w:tcPr>
          <w:p w14:paraId="50E1066E" w14:textId="416972C9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Increased in CD</w:t>
            </w:r>
          </w:p>
        </w:tc>
      </w:tr>
      <w:tr w:rsidR="009A4841" w:rsidRPr="00A92EA9" w14:paraId="2F09CA17" w14:textId="77777777" w:rsidTr="009A4841">
        <w:tc>
          <w:tcPr>
            <w:tcW w:w="4428" w:type="dxa"/>
          </w:tcPr>
          <w:p w14:paraId="6D842A83" w14:textId="5435E649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Bialister</w:t>
            </w:r>
            <w:proofErr w:type="spellEnd"/>
          </w:p>
        </w:tc>
        <w:tc>
          <w:tcPr>
            <w:tcW w:w="4428" w:type="dxa"/>
          </w:tcPr>
          <w:p w14:paraId="025FC4B3" w14:textId="531A18D9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50D94A97" w14:textId="77777777" w:rsidTr="009A4841">
        <w:tc>
          <w:tcPr>
            <w:tcW w:w="4428" w:type="dxa"/>
          </w:tcPr>
          <w:p w14:paraId="259A9DA4" w14:textId="657F4196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4428" w:type="dxa"/>
          </w:tcPr>
          <w:p w14:paraId="379E596C" w14:textId="7372E17E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50127540" w14:textId="77777777" w:rsidTr="009A4841">
        <w:tc>
          <w:tcPr>
            <w:tcW w:w="4428" w:type="dxa"/>
          </w:tcPr>
          <w:p w14:paraId="3B0F7233" w14:textId="57C469DD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4428" w:type="dxa"/>
          </w:tcPr>
          <w:p w14:paraId="5A9CE538" w14:textId="194181AE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30488018" w14:textId="77777777" w:rsidTr="009A4841">
        <w:tc>
          <w:tcPr>
            <w:tcW w:w="4428" w:type="dxa"/>
          </w:tcPr>
          <w:p w14:paraId="6F290545" w14:textId="251E39C0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4428" w:type="dxa"/>
          </w:tcPr>
          <w:p w14:paraId="13BC0CEC" w14:textId="0118C110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278A80C1" w14:textId="77777777" w:rsidTr="009A4841">
        <w:tc>
          <w:tcPr>
            <w:tcW w:w="4428" w:type="dxa"/>
          </w:tcPr>
          <w:p w14:paraId="6866E1B2" w14:textId="139A34E6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4428" w:type="dxa"/>
          </w:tcPr>
          <w:p w14:paraId="4DED66B8" w14:textId="2DB335EA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291CB972" w14:textId="77777777" w:rsidTr="009A4841">
        <w:tc>
          <w:tcPr>
            <w:tcW w:w="4428" w:type="dxa"/>
          </w:tcPr>
          <w:p w14:paraId="077A32C6" w14:textId="1DEC0D3C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4428" w:type="dxa"/>
          </w:tcPr>
          <w:p w14:paraId="75FA946B" w14:textId="4F282734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1CC969BD" w14:textId="77777777" w:rsidTr="009A4841">
        <w:tc>
          <w:tcPr>
            <w:tcW w:w="4428" w:type="dxa"/>
          </w:tcPr>
          <w:p w14:paraId="4E030588" w14:textId="03C47AB0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4428" w:type="dxa"/>
          </w:tcPr>
          <w:p w14:paraId="64F8184F" w14:textId="5274C906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164B199E" w14:textId="77777777" w:rsidTr="009A4841">
        <w:tc>
          <w:tcPr>
            <w:tcW w:w="4428" w:type="dxa"/>
          </w:tcPr>
          <w:p w14:paraId="75EA45BC" w14:textId="11B99C8C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4428" w:type="dxa"/>
          </w:tcPr>
          <w:p w14:paraId="3782217A" w14:textId="6550C624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1CB8B066" w14:textId="77777777" w:rsidTr="009A4841">
        <w:tc>
          <w:tcPr>
            <w:tcW w:w="4428" w:type="dxa"/>
          </w:tcPr>
          <w:p w14:paraId="5A228323" w14:textId="3F47D5E2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4428" w:type="dxa"/>
          </w:tcPr>
          <w:p w14:paraId="790DAD27" w14:textId="66CE408C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0754ABC1" w14:textId="77777777" w:rsidTr="009A4841">
        <w:tc>
          <w:tcPr>
            <w:tcW w:w="4428" w:type="dxa"/>
          </w:tcPr>
          <w:p w14:paraId="7453FD03" w14:textId="41E52168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4428" w:type="dxa"/>
          </w:tcPr>
          <w:p w14:paraId="551E52A0" w14:textId="118F232A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3BABEEBC" w14:textId="77777777" w:rsidTr="009A4841">
        <w:tc>
          <w:tcPr>
            <w:tcW w:w="4428" w:type="dxa"/>
          </w:tcPr>
          <w:p w14:paraId="564DC69B" w14:textId="0E3F789D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4428" w:type="dxa"/>
          </w:tcPr>
          <w:p w14:paraId="00C90AB2" w14:textId="3B44AFBD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01640E01" w14:textId="77777777" w:rsidTr="009A4841">
        <w:tc>
          <w:tcPr>
            <w:tcW w:w="4428" w:type="dxa"/>
          </w:tcPr>
          <w:p w14:paraId="4DF2723F" w14:textId="3402CCBE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4428" w:type="dxa"/>
          </w:tcPr>
          <w:p w14:paraId="6915B8EB" w14:textId="5516C950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7E32D8C0" w14:textId="77777777" w:rsidTr="009A4841">
        <w:tc>
          <w:tcPr>
            <w:tcW w:w="4428" w:type="dxa"/>
          </w:tcPr>
          <w:p w14:paraId="7679EEC9" w14:textId="6A756738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Oscillospira</w:t>
            </w:r>
            <w:proofErr w:type="spellEnd"/>
          </w:p>
        </w:tc>
        <w:tc>
          <w:tcPr>
            <w:tcW w:w="4428" w:type="dxa"/>
          </w:tcPr>
          <w:p w14:paraId="3ECA9E97" w14:textId="6635F23A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  <w:tr w:rsidR="009A4841" w:rsidRPr="00A92EA9" w14:paraId="39D379A9" w14:textId="77777777" w:rsidTr="009A4841">
        <w:tc>
          <w:tcPr>
            <w:tcW w:w="4428" w:type="dxa"/>
          </w:tcPr>
          <w:p w14:paraId="7FB22C0A" w14:textId="3505B326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proofErr w:type="spellStart"/>
            <w:r w:rsidRPr="00A92EA9">
              <w:rPr>
                <w:color w:val="auto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4428" w:type="dxa"/>
          </w:tcPr>
          <w:p w14:paraId="71508A38" w14:textId="3E9A980D" w:rsidR="009A4841" w:rsidRPr="00A92EA9" w:rsidRDefault="009A4841" w:rsidP="009A4841">
            <w:pPr>
              <w:tabs>
                <w:tab w:val="left" w:pos="880"/>
              </w:tabs>
              <w:spacing w:line="480" w:lineRule="auto"/>
              <w:rPr>
                <w:color w:val="auto"/>
                <w:sz w:val="24"/>
                <w:szCs w:val="24"/>
              </w:rPr>
            </w:pPr>
            <w:r w:rsidRPr="00A92EA9">
              <w:rPr>
                <w:color w:val="auto"/>
                <w:sz w:val="24"/>
                <w:szCs w:val="24"/>
              </w:rPr>
              <w:t>Decreased in CD</w:t>
            </w:r>
          </w:p>
        </w:tc>
      </w:tr>
    </w:tbl>
    <w:p w14:paraId="45C3D78F" w14:textId="256C445F" w:rsidR="009C3254" w:rsidRPr="00A92EA9" w:rsidRDefault="008F27EC" w:rsidP="008F27EC">
      <w:pPr>
        <w:tabs>
          <w:tab w:val="left" w:pos="880"/>
        </w:tabs>
        <w:spacing w:line="480" w:lineRule="auto"/>
        <w:rPr>
          <w:color w:val="auto"/>
          <w:sz w:val="24"/>
          <w:szCs w:val="24"/>
        </w:rPr>
      </w:pPr>
      <w:r w:rsidRPr="00A92EA9">
        <w:rPr>
          <w:color w:val="auto"/>
          <w:sz w:val="24"/>
          <w:szCs w:val="24"/>
        </w:rPr>
        <w:t>CD = Crohn’s disease</w:t>
      </w:r>
    </w:p>
    <w:bookmarkEnd w:id="0"/>
    <w:sectPr w:rsidR="009C3254" w:rsidRPr="00A92EA9" w:rsidSect="00D72BC4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18BF5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8DF0D0" w14:textId="77777777" w:rsidR="003F7AA5" w:rsidRDefault="003F7AA5" w:rsidP="00CE1E4C">
      <w:pPr>
        <w:spacing w:line="240" w:lineRule="auto"/>
      </w:pPr>
      <w:r>
        <w:separator/>
      </w:r>
    </w:p>
  </w:endnote>
  <w:endnote w:type="continuationSeparator" w:id="0">
    <w:p w14:paraId="7730F76E" w14:textId="77777777" w:rsidR="003F7AA5" w:rsidRDefault="003F7AA5" w:rsidP="00CE1E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16B7E" w14:textId="77777777" w:rsidR="003F7AA5" w:rsidRDefault="003F7AA5" w:rsidP="00CE1E4C">
      <w:pPr>
        <w:spacing w:line="240" w:lineRule="auto"/>
      </w:pPr>
      <w:r>
        <w:separator/>
      </w:r>
    </w:p>
  </w:footnote>
  <w:footnote w:type="continuationSeparator" w:id="0">
    <w:p w14:paraId="70F619F7" w14:textId="77777777" w:rsidR="003F7AA5" w:rsidRDefault="003F7AA5" w:rsidP="00CE1E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5E4149" w14:textId="77777777" w:rsidR="003F7AA5" w:rsidRPr="00CE1E4C" w:rsidRDefault="003F7AA5" w:rsidP="00CE1E4C">
    <w:pPr>
      <w:pStyle w:val="Header"/>
      <w:jc w:val="right"/>
      <w:rPr>
        <w:sz w:val="24"/>
        <w:szCs w:val="24"/>
      </w:rPr>
    </w:pPr>
    <w:r w:rsidRPr="00CE1E4C">
      <w:rPr>
        <w:sz w:val="24"/>
        <w:szCs w:val="24"/>
      </w:rPr>
      <w:t>Supplementary Table 1</w:t>
    </w: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oshiki  Vazquez-baeza">
    <w15:presenceInfo w15:providerId="None" w15:userId="Yoshiki  Vazquez-baez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41"/>
    <w:rsid w:val="00027A8E"/>
    <w:rsid w:val="000751C1"/>
    <w:rsid w:val="001274A1"/>
    <w:rsid w:val="001401D9"/>
    <w:rsid w:val="002347C5"/>
    <w:rsid w:val="002F1185"/>
    <w:rsid w:val="00343AE3"/>
    <w:rsid w:val="003F7AA5"/>
    <w:rsid w:val="0058779E"/>
    <w:rsid w:val="0061693C"/>
    <w:rsid w:val="008147B3"/>
    <w:rsid w:val="008E1917"/>
    <w:rsid w:val="008F27EC"/>
    <w:rsid w:val="0098272B"/>
    <w:rsid w:val="009A4841"/>
    <w:rsid w:val="009C3254"/>
    <w:rsid w:val="009D59D9"/>
    <w:rsid w:val="00A92EA9"/>
    <w:rsid w:val="00AA68D1"/>
    <w:rsid w:val="00BA29BC"/>
    <w:rsid w:val="00CC27DC"/>
    <w:rsid w:val="00CE1E4C"/>
    <w:rsid w:val="00D52641"/>
    <w:rsid w:val="00D72BC4"/>
    <w:rsid w:val="00E8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88CA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2641"/>
    <w:pPr>
      <w:spacing w:line="276" w:lineRule="auto"/>
    </w:pPr>
    <w:rPr>
      <w:rFonts w:eastAsia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641"/>
    <w:rPr>
      <w:rFonts w:eastAsia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1E4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E4C"/>
    <w:rPr>
      <w:rFonts w:eastAsia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E1E4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E4C"/>
    <w:rPr>
      <w:rFonts w:eastAsia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25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54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9A4841"/>
    <w:rPr>
      <w:rFonts w:eastAsia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877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79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79E"/>
    <w:rPr>
      <w:rFonts w:eastAsia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7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79E"/>
    <w:rPr>
      <w:rFonts w:eastAsia="Arial"/>
      <w:b/>
      <w:b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2641"/>
    <w:pPr>
      <w:spacing w:line="276" w:lineRule="auto"/>
    </w:pPr>
    <w:rPr>
      <w:rFonts w:eastAsia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641"/>
    <w:rPr>
      <w:rFonts w:eastAsia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1E4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E4C"/>
    <w:rPr>
      <w:rFonts w:eastAsia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E1E4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E4C"/>
    <w:rPr>
      <w:rFonts w:eastAsia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25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254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9A4841"/>
    <w:rPr>
      <w:rFonts w:eastAsia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877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79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79E"/>
    <w:rPr>
      <w:rFonts w:eastAsia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7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79E"/>
    <w:rPr>
      <w:rFonts w:eastAsia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3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</Words>
  <Characters>1121</Characters>
  <Application>Microsoft Macintosh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l Khanna</dc:creator>
  <cp:keywords/>
  <dc:description/>
  <cp:lastModifiedBy>Sahil Khanna</cp:lastModifiedBy>
  <cp:revision>2</cp:revision>
  <dcterms:created xsi:type="dcterms:W3CDTF">2017-04-13T18:24:00Z</dcterms:created>
  <dcterms:modified xsi:type="dcterms:W3CDTF">2017-04-13T18:24:00Z</dcterms:modified>
</cp:coreProperties>
</file>